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6827A" w14:textId="455212CD" w:rsidR="00D50A04" w:rsidRDefault="00876F1B" w:rsidP="00D50A04">
      <w:pPr>
        <w:ind w:right="-143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Supplementary Table 1</w:t>
      </w:r>
      <w:r w:rsidR="00E03310">
        <w:rPr>
          <w:b/>
          <w:sz w:val="18"/>
          <w:szCs w:val="18"/>
          <w:lang w:val="en-GB"/>
        </w:rPr>
        <w:t>.</w:t>
      </w:r>
      <w:r w:rsidR="00D50A04">
        <w:rPr>
          <w:sz w:val="18"/>
          <w:szCs w:val="18"/>
          <w:lang w:val="en-GB"/>
        </w:rPr>
        <w:t xml:space="preserve"> Genes </w:t>
      </w:r>
      <w:r w:rsidR="00D50A04" w:rsidRPr="00B96689">
        <w:rPr>
          <w:sz w:val="18"/>
          <w:szCs w:val="18"/>
          <w:lang w:val="en-GB"/>
        </w:rPr>
        <w:t xml:space="preserve">and primers used for RT-qPCR analysis </w:t>
      </w:r>
      <w:r w:rsidR="00D50A04">
        <w:rPr>
          <w:sz w:val="18"/>
          <w:szCs w:val="18"/>
          <w:lang w:val="en-GB"/>
        </w:rPr>
        <w:t xml:space="preserve">to </w:t>
      </w:r>
      <w:r w:rsidR="00D50A04" w:rsidRPr="00B96689">
        <w:rPr>
          <w:sz w:val="18"/>
          <w:szCs w:val="18"/>
          <w:lang w:val="en-GB"/>
        </w:rPr>
        <w:t>quantify their expression levels in</w:t>
      </w:r>
      <w:r w:rsidR="00D50A04">
        <w:rPr>
          <w:sz w:val="18"/>
          <w:szCs w:val="18"/>
          <w:lang w:val="en-GB"/>
        </w:rPr>
        <w:t xml:space="preserve"> tomato plants in response to treatment with synthetic peptide BP178.</w:t>
      </w:r>
    </w:p>
    <w:tbl>
      <w:tblPr>
        <w:tblW w:w="508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7"/>
        <w:gridCol w:w="1290"/>
        <w:gridCol w:w="2521"/>
        <w:gridCol w:w="1531"/>
      </w:tblGrid>
      <w:tr w:rsidR="00D50A04" w:rsidRPr="00E03310" w14:paraId="6BABBF60" w14:textId="77777777" w:rsidTr="00F65BD3">
        <w:trPr>
          <w:trHeight w:val="435"/>
        </w:trPr>
        <w:tc>
          <w:tcPr>
            <w:tcW w:w="1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87736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bookmarkStart w:id="0" w:name="RANGE!A2:D70"/>
            <w:r w:rsidRPr="00B13F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Gene</w:t>
            </w:r>
            <w:bookmarkEnd w:id="0"/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213E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Primer code</w:t>
            </w:r>
          </w:p>
        </w:tc>
        <w:tc>
          <w:tcPr>
            <w:tcW w:w="1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1809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Sequence (5’–3’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F299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Reference</w:t>
            </w:r>
          </w:p>
        </w:tc>
      </w:tr>
      <w:tr w:rsidR="00D50A04" w:rsidRPr="00E03310" w14:paraId="4BAE5499" w14:textId="77777777" w:rsidTr="00F65BD3">
        <w:trPr>
          <w:trHeight w:val="115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BC30" w14:textId="495A0576" w:rsidR="00D50A04" w:rsidRPr="00B13F7F" w:rsidRDefault="009B4629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R3,</w:t>
            </w:r>
            <w:r w:rsidR="00D50A04"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Chitinase endochitinase family 1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501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Chi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CE0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TCACCTTTGCTGACTGCC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C91D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33FA7DC3" w14:textId="77777777" w:rsidTr="00F65BD3">
        <w:trPr>
          <w:trHeight w:val="199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D2E" w14:textId="5F36F148" w:rsidR="00D50A04" w:rsidRPr="00B13F7F" w:rsidRDefault="00565B4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10g055820.1.1)</w:t>
            </w:r>
            <w:r w:rsidR="002872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 xml:space="preserve">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187B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Chi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E973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CTTTGACAATTGCCGGGAG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B8E2F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22BD8616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6FC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887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59E0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C5C3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039DE8EC" w14:textId="77777777" w:rsidTr="00F65BD3">
        <w:trPr>
          <w:trHeight w:val="204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AEF7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Chi2, chitinase 2 family 1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23AD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ChiAS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9DE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TCGGCACTGATGGAAGTG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A313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2EF401EF" w14:textId="77777777" w:rsidTr="00F65BD3">
        <w:trPr>
          <w:trHeight w:val="15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511E" w14:textId="30A95536" w:rsidR="00D50A04" w:rsidRPr="00565B44" w:rsidRDefault="00565B44" w:rsidP="00FD51DB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11g072830.1.1)</w:t>
            </w:r>
            <w:r w:rsidR="002872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 xml:space="preserve"> (PR3.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CC4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ChiAS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A1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TTTAAGCTTGCTACACGCG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53C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25A470A3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9753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0BE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014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8CEE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15ACAD5C" w14:textId="77777777" w:rsidTr="00F65BD3">
        <w:trPr>
          <w:trHeight w:val="156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DF7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R7, P69G, Subtilisin-like proteas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2E80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Sub1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914F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ACCTAAAGGCGTTGTCGTG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4F0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340D692F" w14:textId="77777777" w:rsidTr="00F65BD3">
        <w:trPr>
          <w:trHeight w:val="146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6DA7" w14:textId="41452CB1" w:rsidR="00D50A04" w:rsidRPr="00B13F7F" w:rsidRDefault="00565B4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08g079900.1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613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Sub1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EBCD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ACCCCAGACATTGAGCTGT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E98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47B0AE26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1010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DD1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02A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F94C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499D48C0" w14:textId="77777777" w:rsidTr="00F65BD3">
        <w:trPr>
          <w:trHeight w:val="108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BF5B" w14:textId="6B36CF62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WRKY transcription factor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FC9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WRK3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3AB1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TAGCAGCCGCCATATCAG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9296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550D70A4" w14:textId="77777777" w:rsidTr="00F65BD3">
        <w:trPr>
          <w:trHeight w:val="197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D9CC" w14:textId="39CF115C" w:rsidR="00D50A04" w:rsidRPr="00B13F7F" w:rsidRDefault="00565B4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03g116890.2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3E1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WRK3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40DD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GGCTGCCTGTCTTTCTCT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3AD3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03016A26" w14:textId="77777777" w:rsidTr="00F65BD3">
        <w:trPr>
          <w:trHeight w:val="14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8FBF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74EB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FD1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339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36CE8ECE" w14:textId="77777777" w:rsidTr="00F65BD3">
        <w:trPr>
          <w:trHeight w:val="30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E70E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R1, Pathogenesis-related protein-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E73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PR1A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5BC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CTTGTGAGGCCCAAAATT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87B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Aimé et al., 2008</w:t>
            </w:r>
          </w:p>
        </w:tc>
      </w:tr>
      <w:tr w:rsidR="00D50A04" w:rsidRPr="00B13F7F" w14:paraId="45BFFCCC" w14:textId="77777777" w:rsidTr="00F65BD3">
        <w:trPr>
          <w:trHeight w:val="178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5831" w14:textId="287E2ABB" w:rsidR="00D50A04" w:rsidRPr="00B13F7F" w:rsidRDefault="00565B4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09g007010.1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241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PR1A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93D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ATAGTCTGGCCTCTCGGAC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6BC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03DCC77A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084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9AC1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CDD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37A0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33B4D108" w14:textId="77777777" w:rsidTr="00F65BD3">
        <w:trPr>
          <w:trHeight w:val="141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3856" w14:textId="2B4D6E3D" w:rsidR="00D50A04" w:rsidRPr="00B13F7F" w:rsidRDefault="009B4629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 xml:space="preserve">PPO, </w:t>
            </w:r>
            <w:r w:rsidR="00D50A04"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olyphenol oxidas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0ABF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PPO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EA26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AGACGTAATTCCCACGTCC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867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2E41DE89" w14:textId="77777777" w:rsidTr="00F65BD3">
        <w:trPr>
          <w:trHeight w:val="53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EEC" w14:textId="3AB78285" w:rsidR="00D50A04" w:rsidRPr="00B13F7F" w:rsidRDefault="00565B4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08g074650.2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D45C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PPO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1FC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GGCACGGTACACCGAAGTT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2BBD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1B12E2E5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F55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5CE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C509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040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7E678800" w14:textId="77777777" w:rsidTr="00F65BD3">
        <w:trPr>
          <w:trHeight w:val="79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7352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 xml:space="preserve">PR9, Peroxidase 1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B0FF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Per1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F75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CTTAGCTGTTGCAGCTCG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69C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68E320AA" w14:textId="77777777" w:rsidTr="00F65BD3">
        <w:trPr>
          <w:trHeight w:val="18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553E" w14:textId="73FC395C" w:rsidR="00D50A04" w:rsidRPr="00565B44" w:rsidRDefault="00565B44" w:rsidP="00FD51DB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07g017880.2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2570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Per1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DB1B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CTAGTGTATGGCCACCGGA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751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2B4633F6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F8C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5D5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4F8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0373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1EA0E830" w14:textId="77777777" w:rsidTr="00F65BD3">
        <w:trPr>
          <w:trHeight w:val="173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2E66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NPR1 protei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4C437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NPR1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3E8E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AAAAGATCAAGCGGAGGCG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BFD9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7944BE84" w14:textId="77777777" w:rsidTr="00F65BD3">
        <w:trPr>
          <w:trHeight w:val="13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32C3" w14:textId="604344F1" w:rsidR="00D50A04" w:rsidRPr="00B13F7F" w:rsidRDefault="00565B4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02g069310.2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1497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NPR1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D61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CTTTGACACTTGCACCGTC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5BFC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77C4FBCC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F34B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55E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F1C3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942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38F7B8A8" w14:textId="77777777" w:rsidTr="00F65BD3">
        <w:trPr>
          <w:trHeight w:val="138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AF5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ERF, Ethylene responsive transcription facto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0AD9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ERT3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ECC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CCGAAACAGTCACATCGC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BB63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43104C4F" w14:textId="77777777" w:rsidTr="00F65BD3">
        <w:trPr>
          <w:trHeight w:val="128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C9E5" w14:textId="2CDEEDB2" w:rsidR="00D50A04" w:rsidRPr="00B13F7F" w:rsidRDefault="00565B4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09g089930.1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06E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ERT3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5B93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AGCATCTTCCGCGCTATCA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154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2188B61B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498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20FB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FB9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022F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3C2CF21B" w14:textId="77777777" w:rsidTr="00F65BD3">
        <w:trPr>
          <w:trHeight w:val="23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0C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ETR6, Ethylene recepto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6990" w14:textId="30BEC97B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E</w:t>
            </w:r>
            <w:r w:rsidR="002872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</w:t>
            </w: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R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BBC4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CCCGTTGTGTCCTCGTTAC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50AD3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42EA04F4" w14:textId="77777777" w:rsidTr="00F65BD3">
        <w:trPr>
          <w:trHeight w:val="208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CB27" w14:textId="3C0CD74B" w:rsidR="00D50A04" w:rsidRPr="00B13F7F" w:rsidRDefault="00565B4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09g089610.2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6CBC" w14:textId="2244364C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E</w:t>
            </w:r>
            <w:r w:rsidR="00287264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</w:t>
            </w: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R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2C6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CCGATGATCAAAGGCCAGG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2DC0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1A111C5D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D531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7665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C00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D2DC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3451F3C9" w14:textId="77777777" w:rsidTr="00F65BD3">
        <w:trPr>
          <w:trHeight w:val="14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D87B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OLP, Osmotin-like protein, PR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9F1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Osm2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A00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CCAATTCAATGCACAGCC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28D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65648EDD" w14:textId="77777777" w:rsidTr="00F65BD3">
        <w:trPr>
          <w:trHeight w:val="23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2F86" w14:textId="73B0B4E1" w:rsidR="00D50A04" w:rsidRPr="00B13F7F" w:rsidRDefault="00B667AE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08g080660.1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8C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Osm2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F07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AGGACCACATGGACCGTG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0EB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466A0375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AA1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6310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0D3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DDDC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15197B6A" w14:textId="77777777" w:rsidTr="00F65BD3">
        <w:trPr>
          <w:trHeight w:val="194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84BB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 xml:space="preserve">Harp, Harpin-induced protein-like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E2FC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Harp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AA7F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ATTATGGCCCGTCCATTCC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B8E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351596C1" w14:textId="77777777" w:rsidTr="00F65BD3">
        <w:trPr>
          <w:trHeight w:val="154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45A9" w14:textId="52B7ACDA" w:rsidR="00D50A04" w:rsidRPr="00B13F7F" w:rsidRDefault="00B667AE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10g081980.1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280E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Harp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7BC0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ATGCAATGACTCCGAGGAC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4659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10E3D401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3C76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63F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E6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B1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5CE98359" w14:textId="77777777" w:rsidTr="00F65BD3">
        <w:trPr>
          <w:trHeight w:val="146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EB41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PPR, Pentatricopeptide repeat protei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5DBA0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 xml:space="preserve">Le5AS-f                            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801C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 xml:space="preserve">GGTGCTTGTAGGGTCTACGG                                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9D1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0BFD8ABD" w14:textId="77777777" w:rsidTr="00F65BD3">
        <w:trPr>
          <w:trHeight w:val="107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E12D" w14:textId="2C5F94C4" w:rsidR="00D50A04" w:rsidRPr="00B13F7F" w:rsidRDefault="00B667AE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09g090440.1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B27C7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5AS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27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CCATTCACCTCCACGATGC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35D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63DA2108" w14:textId="77777777" w:rsidTr="00F65BD3">
        <w:trPr>
          <w:trHeight w:val="22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3926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D1B08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CC8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D7A51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466E05AF" w14:textId="77777777" w:rsidTr="00F65BD3">
        <w:trPr>
          <w:trHeight w:val="112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252B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BCB, Blue-copper-binding protein gen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C6B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BCP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9AD2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TGGCACACACTGTCAAGG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4E8A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This study</w:t>
            </w:r>
          </w:p>
        </w:tc>
      </w:tr>
      <w:tr w:rsidR="00D50A04" w:rsidRPr="00B13F7F" w14:paraId="42AAAC75" w14:textId="77777777" w:rsidTr="00F65BD3">
        <w:trPr>
          <w:trHeight w:val="201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6AA" w14:textId="7DEB19F0" w:rsidR="00D50A04" w:rsidRPr="00B13F7F" w:rsidRDefault="00B667AE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Solyc03g116700.2.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C44E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BCP-r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8ED1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ACTGGCCAATAGGGTCGTT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E7C1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D50A04" w:rsidRPr="00B13F7F" w14:paraId="49C28CBE" w14:textId="77777777" w:rsidTr="006F4F99">
        <w:trPr>
          <w:trHeight w:val="178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924E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ca-ES" w:eastAsia="ca-ES"/>
              </w:rPr>
              <w:t>Acti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1101" w14:textId="77777777" w:rsidR="00F65BD3" w:rsidRDefault="00F65BD3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  <w:p w14:paraId="7698B22E" w14:textId="2E186583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Act-f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9030" w14:textId="1E41AE6E" w:rsidR="00D50A04" w:rsidRPr="00B13F7F" w:rsidRDefault="00F65BD3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C</w:t>
            </w:r>
            <w:r w:rsidR="00D50A04"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ACTGTATGCCAGTGGTCGT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1753" w14:textId="77777777" w:rsidR="00D50A04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  <w:p w14:paraId="0CC0567C" w14:textId="64FB1E9C" w:rsidR="00F65BD3" w:rsidRPr="00B13F7F" w:rsidRDefault="00F65BD3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Badosa et al., 2017</w:t>
            </w:r>
          </w:p>
        </w:tc>
      </w:tr>
      <w:tr w:rsidR="00D50A04" w:rsidRPr="00B13F7F" w14:paraId="6F789871" w14:textId="77777777" w:rsidTr="00F65BD3">
        <w:trPr>
          <w:trHeight w:val="53"/>
        </w:trPr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E299E" w14:textId="474AF432" w:rsidR="00D50A04" w:rsidRPr="00B13F7F" w:rsidRDefault="006F4F99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(</w:t>
            </w:r>
            <w:r w:rsidRPr="006F4F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Solyc04g011500.2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F6F03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LeAct-r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8D0B" w14:textId="77777777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  <w:r w:rsidRPr="00B13F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  <w:t>GACGGAGAATGGCATGTGGA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9DFB9" w14:textId="20664158" w:rsidR="00D50A04" w:rsidRPr="00B13F7F" w:rsidRDefault="00D50A04" w:rsidP="00FD51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ca-ES" w:eastAsia="ca-ES"/>
              </w:rPr>
            </w:pPr>
          </w:p>
        </w:tc>
      </w:tr>
    </w:tbl>
    <w:p w14:paraId="79FB2362" w14:textId="77777777" w:rsidR="00842A07" w:rsidRDefault="00842A07"/>
    <w:p w14:paraId="54432FF5" w14:textId="619BD379" w:rsidR="00DF79B3" w:rsidRPr="009109F8" w:rsidRDefault="009109F8">
      <w:pPr>
        <w:rPr>
          <w:b/>
        </w:rPr>
      </w:pPr>
      <w:r w:rsidRPr="009109F8">
        <w:rPr>
          <w:b/>
        </w:rPr>
        <w:t>REFERENCES</w:t>
      </w:r>
    </w:p>
    <w:p w14:paraId="3F60B323" w14:textId="77777777" w:rsidR="00DF79B3" w:rsidRDefault="00DF79B3" w:rsidP="00DF79B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5"/>
          <w:szCs w:val="15"/>
          <w:lang w:val="en-US"/>
        </w:rPr>
      </w:pPr>
      <w:r>
        <w:rPr>
          <w:rFonts w:ascii="MinionPro-Regular" w:hAnsi="MinionPro-Regular" w:cs="MinionPro-Regular"/>
          <w:sz w:val="15"/>
          <w:szCs w:val="15"/>
          <w:lang w:val="en-US"/>
        </w:rPr>
        <w:t>Aimé, S., Cordier, C., Alabouvette, C., and Olivain, C. (2008). Comparative</w:t>
      </w:r>
    </w:p>
    <w:p w14:paraId="7BC5100A" w14:textId="77777777" w:rsidR="00DF79B3" w:rsidRDefault="00DF79B3" w:rsidP="00DF79B3">
      <w:pPr>
        <w:autoSpaceDE w:val="0"/>
        <w:autoSpaceDN w:val="0"/>
        <w:adjustRightInd w:val="0"/>
        <w:spacing w:after="0" w:line="240" w:lineRule="auto"/>
        <w:rPr>
          <w:rFonts w:ascii="MinionPro-It" w:hAnsi="MinionPro-It" w:cs="MinionPro-It"/>
          <w:sz w:val="15"/>
          <w:szCs w:val="15"/>
          <w:lang w:val="en-US"/>
        </w:rPr>
      </w:pPr>
      <w:r>
        <w:rPr>
          <w:rFonts w:ascii="MinionPro-Regular" w:hAnsi="MinionPro-Regular" w:cs="MinionPro-Regular"/>
          <w:sz w:val="15"/>
          <w:szCs w:val="15"/>
          <w:lang w:val="en-US"/>
        </w:rPr>
        <w:t xml:space="preserve">analysis of PR gene expression in tomato inoculated with virulent </w:t>
      </w:r>
      <w:r>
        <w:rPr>
          <w:rFonts w:ascii="MinionPro-It" w:hAnsi="MinionPro-It" w:cs="MinionPro-It"/>
          <w:sz w:val="15"/>
          <w:szCs w:val="15"/>
          <w:lang w:val="en-US"/>
        </w:rPr>
        <w:t>Fusarium</w:t>
      </w:r>
    </w:p>
    <w:p w14:paraId="52055707" w14:textId="77777777" w:rsidR="00DF79B3" w:rsidRDefault="00DF79B3" w:rsidP="00DF79B3">
      <w:pPr>
        <w:autoSpaceDE w:val="0"/>
        <w:autoSpaceDN w:val="0"/>
        <w:adjustRightInd w:val="0"/>
        <w:spacing w:after="0" w:line="240" w:lineRule="auto"/>
        <w:rPr>
          <w:rFonts w:ascii="MinionPro-It" w:hAnsi="MinionPro-It" w:cs="MinionPro-It"/>
          <w:sz w:val="15"/>
          <w:szCs w:val="15"/>
          <w:lang w:val="en-US"/>
        </w:rPr>
      </w:pPr>
      <w:r>
        <w:rPr>
          <w:rFonts w:ascii="MinionPro-It" w:hAnsi="MinionPro-It" w:cs="MinionPro-It"/>
          <w:sz w:val="15"/>
          <w:szCs w:val="15"/>
          <w:lang w:val="en-US"/>
        </w:rPr>
        <w:t xml:space="preserve">oxysporum </w:t>
      </w:r>
      <w:r>
        <w:rPr>
          <w:rFonts w:ascii="MinionPro-Regular" w:hAnsi="MinionPro-Regular" w:cs="MinionPro-Regular"/>
          <w:sz w:val="15"/>
          <w:szCs w:val="15"/>
          <w:lang w:val="en-US"/>
        </w:rPr>
        <w:t xml:space="preserve">f. sp. lycopersici and the biocontrol strain </w:t>
      </w:r>
      <w:r>
        <w:rPr>
          <w:rFonts w:ascii="MinionPro-It" w:hAnsi="MinionPro-It" w:cs="MinionPro-It"/>
          <w:sz w:val="15"/>
          <w:szCs w:val="15"/>
          <w:lang w:val="en-US"/>
        </w:rPr>
        <w:t>F. oxysporum</w:t>
      </w:r>
    </w:p>
    <w:p w14:paraId="31E88A13" w14:textId="77777777" w:rsidR="00DF79B3" w:rsidRDefault="00DF79B3" w:rsidP="00DF79B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5"/>
          <w:szCs w:val="15"/>
          <w:lang w:val="en-US"/>
        </w:rPr>
      </w:pPr>
      <w:r>
        <w:rPr>
          <w:rFonts w:ascii="MinionPro-Regular" w:hAnsi="MinionPro-Regular" w:cs="MinionPro-Regular"/>
          <w:sz w:val="15"/>
          <w:szCs w:val="15"/>
          <w:lang w:val="en-US"/>
        </w:rPr>
        <w:t xml:space="preserve">Fo47. </w:t>
      </w:r>
      <w:r w:rsidRPr="00AE3F2C">
        <w:rPr>
          <w:rFonts w:ascii="MinionPro-It" w:hAnsi="MinionPro-It" w:cs="MinionPro-It"/>
          <w:i/>
          <w:sz w:val="15"/>
          <w:szCs w:val="15"/>
          <w:lang w:val="en-US"/>
        </w:rPr>
        <w:t>Physiol. Mol. Plant Pathol</w:t>
      </w:r>
      <w:r w:rsidRPr="00AE3F2C">
        <w:rPr>
          <w:rFonts w:ascii="MinionPro-Regular" w:hAnsi="MinionPro-Regular" w:cs="MinionPro-Regular"/>
          <w:i/>
          <w:sz w:val="15"/>
          <w:szCs w:val="15"/>
          <w:lang w:val="en-US"/>
        </w:rPr>
        <w:t>.</w:t>
      </w:r>
      <w:r>
        <w:rPr>
          <w:rFonts w:ascii="MinionPro-Regular" w:hAnsi="MinionPro-Regular" w:cs="MinionPro-Regular"/>
          <w:sz w:val="15"/>
          <w:szCs w:val="15"/>
          <w:lang w:val="en-US"/>
        </w:rPr>
        <w:t xml:space="preserve"> 73, 9–15. doi: 10.1016/j.pmpp.2008.</w:t>
      </w:r>
    </w:p>
    <w:p w14:paraId="328952F3" w14:textId="065509AC" w:rsidR="00842A07" w:rsidRDefault="00DF79B3" w:rsidP="00DF79B3">
      <w:pPr>
        <w:rPr>
          <w:rFonts w:ascii="MinionPro-Regular" w:hAnsi="MinionPro-Regular" w:cs="MinionPro-Regular"/>
          <w:sz w:val="15"/>
          <w:szCs w:val="15"/>
          <w:lang w:val="en-US"/>
        </w:rPr>
      </w:pPr>
      <w:r>
        <w:rPr>
          <w:rFonts w:ascii="MinionPro-Regular" w:hAnsi="MinionPro-Regular" w:cs="MinionPro-Regular"/>
          <w:sz w:val="15"/>
          <w:szCs w:val="15"/>
          <w:lang w:val="en-US"/>
        </w:rPr>
        <w:t>10.001</w:t>
      </w:r>
      <w:r>
        <w:rPr>
          <w:rFonts w:ascii="MinionPro-Regular" w:hAnsi="MinionPro-Regular" w:cs="MinionPro-Regular"/>
          <w:sz w:val="15"/>
          <w:szCs w:val="15"/>
          <w:lang w:val="en-US"/>
        </w:rPr>
        <w:t xml:space="preserve"> </w:t>
      </w:r>
      <w:bookmarkStart w:id="1" w:name="_GoBack"/>
      <w:bookmarkEnd w:id="1"/>
    </w:p>
    <w:p w14:paraId="4A382782" w14:textId="77777777" w:rsidR="00842A07" w:rsidRDefault="00842A07" w:rsidP="00842A07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5"/>
          <w:szCs w:val="15"/>
          <w:lang w:val="en-US"/>
        </w:rPr>
      </w:pPr>
      <w:r>
        <w:rPr>
          <w:rFonts w:ascii="MinionPro-Regular" w:hAnsi="MinionPro-Regular" w:cs="MinionPro-Regular"/>
          <w:color w:val="000000"/>
          <w:sz w:val="15"/>
          <w:szCs w:val="15"/>
          <w:lang w:val="en-US"/>
        </w:rPr>
        <w:t>Badosa, E.,Montesinos, L., Cam,ó, C., Ruz, L., Cabrefiga, J., Francés, J., et al. (2017).</w:t>
      </w:r>
    </w:p>
    <w:p w14:paraId="6750896E" w14:textId="77777777" w:rsidR="00842A07" w:rsidRDefault="00842A07" w:rsidP="00842A07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5"/>
          <w:szCs w:val="15"/>
          <w:lang w:val="en-US"/>
        </w:rPr>
      </w:pPr>
      <w:r>
        <w:rPr>
          <w:rFonts w:ascii="MinionPro-Regular" w:hAnsi="MinionPro-Regular" w:cs="MinionPro-Regular"/>
          <w:color w:val="000000"/>
          <w:sz w:val="15"/>
          <w:szCs w:val="15"/>
          <w:lang w:val="en-US"/>
        </w:rPr>
        <w:t>Control of fire blight infections with synthetic peptides that elicit plant defense</w:t>
      </w:r>
    </w:p>
    <w:p w14:paraId="594000C7" w14:textId="4DFEDBD8" w:rsidR="00842A07" w:rsidRDefault="00842A07" w:rsidP="00842A07">
      <w:r>
        <w:rPr>
          <w:rFonts w:ascii="MinionPro-Regular" w:hAnsi="MinionPro-Regular" w:cs="MinionPro-Regular"/>
          <w:color w:val="000000"/>
          <w:sz w:val="15"/>
          <w:szCs w:val="15"/>
          <w:lang w:val="en-US"/>
        </w:rPr>
        <w:t xml:space="preserve">responses. </w:t>
      </w:r>
      <w:r w:rsidRPr="00842A07">
        <w:rPr>
          <w:rFonts w:ascii="MinionPro-It" w:hAnsi="MinionPro-It" w:cs="MinionPro-It"/>
          <w:i/>
          <w:color w:val="000000"/>
          <w:sz w:val="15"/>
          <w:szCs w:val="15"/>
          <w:lang w:val="en-US"/>
        </w:rPr>
        <w:t>J.</w:t>
      </w:r>
      <w:r w:rsidRPr="00842A07">
        <w:rPr>
          <w:rFonts w:ascii="MinionPro-It" w:hAnsi="MinionPro-It" w:cs="MinionPro-It"/>
          <w:i/>
          <w:color w:val="000000"/>
          <w:sz w:val="15"/>
          <w:szCs w:val="15"/>
          <w:lang w:val="en-US"/>
        </w:rPr>
        <w:t xml:space="preserve"> Plant</w:t>
      </w:r>
      <w:r w:rsidRPr="00842A07">
        <w:rPr>
          <w:rFonts w:ascii="MinionPro-Regular" w:hAnsi="MinionPro-Regular" w:cs="MinionPro-Regular"/>
          <w:i/>
          <w:color w:val="FF0000"/>
          <w:sz w:val="15"/>
          <w:szCs w:val="15"/>
          <w:lang w:val="en-US"/>
        </w:rPr>
        <w:t xml:space="preserve"> </w:t>
      </w:r>
      <w:r w:rsidRPr="00842A07">
        <w:rPr>
          <w:rFonts w:ascii="MinionPro-It" w:hAnsi="MinionPro-It" w:cs="MinionPro-It"/>
          <w:i/>
          <w:color w:val="000000"/>
          <w:sz w:val="15"/>
          <w:szCs w:val="15"/>
          <w:lang w:val="en-US"/>
        </w:rPr>
        <w:t>Pathol</w:t>
      </w:r>
      <w:r w:rsidRPr="00842A07">
        <w:rPr>
          <w:rFonts w:ascii="MinionPro-Regular" w:hAnsi="MinionPro-Regular" w:cs="MinionPro-Regular"/>
          <w:i/>
          <w:color w:val="000000"/>
          <w:sz w:val="15"/>
          <w:szCs w:val="15"/>
          <w:lang w:val="en-US"/>
        </w:rPr>
        <w:t xml:space="preserve">. </w:t>
      </w:r>
      <w:r>
        <w:rPr>
          <w:rFonts w:ascii="MinionPro-Regular" w:hAnsi="MinionPro-Regular" w:cs="MinionPro-Regular"/>
          <w:color w:val="000000"/>
          <w:sz w:val="15"/>
          <w:szCs w:val="15"/>
          <w:lang w:val="en-US"/>
        </w:rPr>
        <w:t>99, 65–73.</w:t>
      </w:r>
    </w:p>
    <w:sectPr w:rsidR="00842A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398"/>
    <w:rsid w:val="00287264"/>
    <w:rsid w:val="002A645B"/>
    <w:rsid w:val="002B3E5F"/>
    <w:rsid w:val="00325B8F"/>
    <w:rsid w:val="004464D4"/>
    <w:rsid w:val="004A23E5"/>
    <w:rsid w:val="00565B44"/>
    <w:rsid w:val="00681488"/>
    <w:rsid w:val="006F4F99"/>
    <w:rsid w:val="00700398"/>
    <w:rsid w:val="00811ECD"/>
    <w:rsid w:val="00842A07"/>
    <w:rsid w:val="00876F1B"/>
    <w:rsid w:val="009109F8"/>
    <w:rsid w:val="009465BC"/>
    <w:rsid w:val="009B4629"/>
    <w:rsid w:val="009F469C"/>
    <w:rsid w:val="00A2245C"/>
    <w:rsid w:val="00AA7869"/>
    <w:rsid w:val="00AE3F2C"/>
    <w:rsid w:val="00B667AE"/>
    <w:rsid w:val="00BB1B64"/>
    <w:rsid w:val="00C46423"/>
    <w:rsid w:val="00C73088"/>
    <w:rsid w:val="00C82FA2"/>
    <w:rsid w:val="00D50A04"/>
    <w:rsid w:val="00DF79B3"/>
    <w:rsid w:val="00E03310"/>
    <w:rsid w:val="00F65BD3"/>
    <w:rsid w:val="00FA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07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BC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398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BC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398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9</Words>
  <Characters>233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 Dinesh</cp:lastModifiedBy>
  <cp:revision>10</cp:revision>
  <dcterms:created xsi:type="dcterms:W3CDTF">2021-10-10T12:15:00Z</dcterms:created>
  <dcterms:modified xsi:type="dcterms:W3CDTF">2021-10-10T12:17:00Z</dcterms:modified>
</cp:coreProperties>
</file>